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6DF2D" w14:textId="029A1751" w:rsidR="0083757E" w:rsidRPr="0083757E" w:rsidRDefault="0083757E">
      <w:pPr>
        <w:rPr>
          <w:sz w:val="28"/>
          <w:szCs w:val="28"/>
        </w:rPr>
      </w:pPr>
      <w:r w:rsidRPr="0083757E">
        <w:rPr>
          <w:sz w:val="28"/>
          <w:szCs w:val="28"/>
        </w:rPr>
        <w:t>Appendix 1</w:t>
      </w:r>
    </w:p>
    <w:p w14:paraId="45F92454" w14:textId="01F3781C" w:rsidR="00873FBF" w:rsidRDefault="00873FBF"/>
    <w:p w14:paraId="74536DD6" w14:textId="07A20C45" w:rsidR="00873FBF" w:rsidRDefault="00873FBF">
      <w:r>
        <w:t xml:space="preserve">Pre-Course </w:t>
      </w:r>
      <w:r w:rsidR="00131EC2">
        <w:t>Survey Questions</w:t>
      </w:r>
      <w:r w:rsidR="0083757E">
        <w:t xml:space="preserve"> (Non-Simulation)</w:t>
      </w:r>
    </w:p>
    <w:p w14:paraId="6E4A04F2" w14:textId="28ACABC1" w:rsidR="00873FBF" w:rsidRDefault="00873FBF"/>
    <w:p w14:paraId="0345DE10" w14:textId="7604C257" w:rsidR="00873FBF" w:rsidRDefault="0083757E" w:rsidP="0083757E">
      <w:pPr>
        <w:pStyle w:val="ListParagraph"/>
        <w:numPr>
          <w:ilvl w:val="0"/>
          <w:numId w:val="8"/>
        </w:numPr>
      </w:pPr>
      <w:r>
        <w:t xml:space="preserve"> </w:t>
      </w:r>
      <w:r w:rsidR="00873FBF">
        <w:t xml:space="preserve">Which of the following have you taken as a medical student or resident? </w:t>
      </w:r>
    </w:p>
    <w:p w14:paraId="715B4422" w14:textId="43C189D1" w:rsidR="00873FBF" w:rsidRDefault="00873FBF" w:rsidP="00873FBF">
      <w:pPr>
        <w:pStyle w:val="ListParagraph"/>
        <w:numPr>
          <w:ilvl w:val="0"/>
          <w:numId w:val="1"/>
        </w:numPr>
      </w:pPr>
      <w:r>
        <w:t>Palliative Care clinical rotation</w:t>
      </w:r>
    </w:p>
    <w:p w14:paraId="72D0E5AC" w14:textId="28F1D013" w:rsidR="00873FBF" w:rsidRDefault="00873FBF" w:rsidP="00873FBF">
      <w:pPr>
        <w:pStyle w:val="ListParagraph"/>
        <w:numPr>
          <w:ilvl w:val="0"/>
          <w:numId w:val="1"/>
        </w:numPr>
      </w:pPr>
      <w:r>
        <w:t>Hospice clinical rotation</w:t>
      </w:r>
    </w:p>
    <w:p w14:paraId="5FC8249E" w14:textId="0D012328" w:rsidR="00873FBF" w:rsidRDefault="00873FBF" w:rsidP="00873FBF">
      <w:pPr>
        <w:pStyle w:val="ListParagraph"/>
        <w:numPr>
          <w:ilvl w:val="0"/>
          <w:numId w:val="1"/>
        </w:numPr>
      </w:pPr>
      <w:r>
        <w:t>Communication skills course (VitalTalk, SPIKES, death notification, goals of care conversations)</w:t>
      </w:r>
    </w:p>
    <w:p w14:paraId="7FAE640F" w14:textId="217994BF" w:rsidR="00873FBF" w:rsidRDefault="00873FBF" w:rsidP="00873FBF">
      <w:pPr>
        <w:pStyle w:val="ListParagraph"/>
        <w:numPr>
          <w:ilvl w:val="0"/>
          <w:numId w:val="1"/>
        </w:numPr>
      </w:pPr>
      <w:r>
        <w:t>Other (free text)</w:t>
      </w:r>
    </w:p>
    <w:p w14:paraId="504C398E" w14:textId="1748D215" w:rsidR="00873FBF" w:rsidRDefault="00873FBF"/>
    <w:p w14:paraId="2BB8DDDB" w14:textId="00A08E8D" w:rsidR="00873FBF" w:rsidRDefault="00873FBF" w:rsidP="0083757E">
      <w:pPr>
        <w:pStyle w:val="ListParagraph"/>
        <w:numPr>
          <w:ilvl w:val="0"/>
          <w:numId w:val="8"/>
        </w:numPr>
      </w:pPr>
      <w:r>
        <w:t>What is one palliative care skill or topic you would like to cover this month? (</w:t>
      </w:r>
      <w:proofErr w:type="gramStart"/>
      <w:r>
        <w:t>free</w:t>
      </w:r>
      <w:proofErr w:type="gramEnd"/>
      <w:r>
        <w:t xml:space="preserve"> text)</w:t>
      </w:r>
    </w:p>
    <w:p w14:paraId="186132BD" w14:textId="77777777" w:rsidR="00873FBF" w:rsidRDefault="00873FBF"/>
    <w:p w14:paraId="29F29E9A" w14:textId="0A1C35FB" w:rsidR="00873FBF" w:rsidRDefault="00A16BE3">
      <w:r>
        <w:t xml:space="preserve">Post-Course </w:t>
      </w:r>
      <w:r w:rsidR="00131EC2">
        <w:t xml:space="preserve">Survey Questions </w:t>
      </w:r>
    </w:p>
    <w:p w14:paraId="75D6D45A" w14:textId="77777777" w:rsidR="0083757E" w:rsidRDefault="0083757E">
      <w:pPr>
        <w:rPr>
          <w:u w:val="single"/>
        </w:rPr>
      </w:pPr>
    </w:p>
    <w:p w14:paraId="41D66FE6" w14:textId="6EBD78F9" w:rsidR="00873FBF" w:rsidRPr="001C59A5" w:rsidRDefault="00873FBF">
      <w:pPr>
        <w:rPr>
          <w:u w:val="single"/>
        </w:rPr>
      </w:pPr>
      <w:r w:rsidRPr="001C59A5">
        <w:rPr>
          <w:u w:val="single"/>
        </w:rPr>
        <w:t>Session 1 Survey</w:t>
      </w:r>
    </w:p>
    <w:p w14:paraId="47236DE1" w14:textId="32B2796A" w:rsidR="00873FBF" w:rsidRDefault="00873FBF">
      <w:r>
        <w:t>(Likert Scale 1=strongly disagree, 5=strongly agree)</w:t>
      </w:r>
    </w:p>
    <w:p w14:paraId="03E8A1C4" w14:textId="7806AC8F" w:rsidR="00873FBF" w:rsidRDefault="00873FBF" w:rsidP="00873FBF">
      <w:pPr>
        <w:pStyle w:val="ListParagraph"/>
        <w:numPr>
          <w:ilvl w:val="0"/>
          <w:numId w:val="2"/>
        </w:numPr>
      </w:pPr>
      <w:r>
        <w:t xml:space="preserve">After this session, I can better identify ED patients with </w:t>
      </w:r>
      <w:r w:rsidR="0083757E">
        <w:t>unmet</w:t>
      </w:r>
      <w:r>
        <w:t xml:space="preserve"> palliative care needs. </w:t>
      </w:r>
    </w:p>
    <w:p w14:paraId="77227A0C" w14:textId="124F7E44" w:rsidR="00873FBF" w:rsidRDefault="00873FBF" w:rsidP="00873FBF">
      <w:pPr>
        <w:pStyle w:val="ListParagraph"/>
        <w:numPr>
          <w:ilvl w:val="0"/>
          <w:numId w:val="2"/>
        </w:numPr>
      </w:pPr>
      <w:r>
        <w:t xml:space="preserve">After this session, I can better </w:t>
      </w:r>
      <w:r w:rsidR="0083757E">
        <w:t>interpret</w:t>
      </w:r>
      <w:r>
        <w:t xml:space="preserve"> a DMOST form and convert it into ED/hospital orders (DNR, treatment limitations, etc.) </w:t>
      </w:r>
    </w:p>
    <w:p w14:paraId="1C0FB8C5" w14:textId="2FA1165B" w:rsidR="00873FBF" w:rsidRDefault="00873FBF" w:rsidP="00873FBF">
      <w:pPr>
        <w:pStyle w:val="ListParagraph"/>
        <w:numPr>
          <w:ilvl w:val="0"/>
          <w:numId w:val="2"/>
        </w:numPr>
      </w:pPr>
      <w:r>
        <w:t xml:space="preserve">After this session, I can better identify the appropriate surrogate decision maker for a patient who lacks capacity. </w:t>
      </w:r>
    </w:p>
    <w:p w14:paraId="67324C36" w14:textId="4D685980" w:rsidR="00873FBF" w:rsidRDefault="00873FBF" w:rsidP="00873FBF">
      <w:pPr>
        <w:pStyle w:val="ListParagraph"/>
        <w:numPr>
          <w:ilvl w:val="0"/>
          <w:numId w:val="2"/>
        </w:numPr>
      </w:pPr>
      <w:r>
        <w:t xml:space="preserve">I found the “Palliative Care 101” session to be valuable to my training. </w:t>
      </w:r>
    </w:p>
    <w:p w14:paraId="02762F4F" w14:textId="77777777" w:rsidR="0083757E" w:rsidRDefault="00873FBF" w:rsidP="00873FBF">
      <w:pPr>
        <w:pStyle w:val="ListParagraph"/>
        <w:numPr>
          <w:ilvl w:val="0"/>
          <w:numId w:val="2"/>
        </w:numPr>
      </w:pPr>
      <w:r>
        <w:t>I found the “Prognosis and Trajectory” session to be valuable to my training.</w:t>
      </w:r>
    </w:p>
    <w:p w14:paraId="49E7607F" w14:textId="0AFC0C72" w:rsidR="00873FBF" w:rsidRDefault="003338C8" w:rsidP="00873FBF">
      <w:pPr>
        <w:pStyle w:val="ListParagraph"/>
        <w:numPr>
          <w:ilvl w:val="0"/>
          <w:numId w:val="2"/>
        </w:numPr>
      </w:pPr>
      <w:r>
        <w:t>“Any feedback from today’s session is welcome here.” (</w:t>
      </w:r>
      <w:proofErr w:type="gramStart"/>
      <w:r>
        <w:t>free</w:t>
      </w:r>
      <w:proofErr w:type="gramEnd"/>
      <w:r>
        <w:t xml:space="preserve"> text) </w:t>
      </w:r>
    </w:p>
    <w:p w14:paraId="4BE13577" w14:textId="19CCE1FC" w:rsidR="00873FBF" w:rsidRDefault="00873FBF"/>
    <w:p w14:paraId="64064C86" w14:textId="60B2918F" w:rsidR="00873FBF" w:rsidRDefault="00873FBF"/>
    <w:p w14:paraId="3D8715D5" w14:textId="70A0BDE9" w:rsidR="00873FBF" w:rsidRPr="001C59A5" w:rsidRDefault="00873FBF">
      <w:pPr>
        <w:rPr>
          <w:u w:val="single"/>
        </w:rPr>
      </w:pPr>
      <w:r w:rsidRPr="001C59A5">
        <w:rPr>
          <w:u w:val="single"/>
        </w:rPr>
        <w:t xml:space="preserve">Session 2 Survey </w:t>
      </w:r>
    </w:p>
    <w:p w14:paraId="61A27D97" w14:textId="46576C32" w:rsidR="00873FBF" w:rsidRDefault="00873FBF">
      <w:r>
        <w:t xml:space="preserve">(Likert Scale 1=strongly disagree, 5=strongly agree) </w:t>
      </w:r>
    </w:p>
    <w:p w14:paraId="22DE961A" w14:textId="564F2A13" w:rsidR="00873FBF" w:rsidRDefault="00873FBF" w:rsidP="00873FBF">
      <w:pPr>
        <w:pStyle w:val="ListParagraph"/>
        <w:numPr>
          <w:ilvl w:val="0"/>
          <w:numId w:val="3"/>
        </w:numPr>
      </w:pPr>
      <w:r>
        <w:t xml:space="preserve">After this session, I can better identify the role of the chaplain on a multidisciplinary care team for seriously ill patients. </w:t>
      </w:r>
    </w:p>
    <w:p w14:paraId="360DF890" w14:textId="71929C39" w:rsidR="00873FBF" w:rsidRDefault="00873FBF" w:rsidP="00873FBF">
      <w:pPr>
        <w:pStyle w:val="ListParagraph"/>
        <w:numPr>
          <w:ilvl w:val="0"/>
          <w:numId w:val="3"/>
        </w:numPr>
      </w:pPr>
      <w:r>
        <w:t xml:space="preserve">After this session, I can identify first and second line treatments for seriously ill patients experiencing nausea and vomiting in the emergency department. </w:t>
      </w:r>
    </w:p>
    <w:p w14:paraId="78421F02" w14:textId="3414D1F1" w:rsidR="00873FBF" w:rsidRDefault="00873FBF" w:rsidP="00873FBF">
      <w:pPr>
        <w:pStyle w:val="ListParagraph"/>
        <w:numPr>
          <w:ilvl w:val="0"/>
          <w:numId w:val="3"/>
        </w:numPr>
      </w:pPr>
      <w:r>
        <w:t xml:space="preserve">After this session, I can identify first and second line treatments for seriously ill patients experiencing constipation in the emergency department. </w:t>
      </w:r>
    </w:p>
    <w:p w14:paraId="20801D23" w14:textId="74E8BD2A" w:rsidR="00873FBF" w:rsidRDefault="00873FBF" w:rsidP="000D7BAA">
      <w:pPr>
        <w:pStyle w:val="ListParagraph"/>
        <w:numPr>
          <w:ilvl w:val="0"/>
          <w:numId w:val="3"/>
        </w:numPr>
      </w:pPr>
      <w:r>
        <w:t>After this session, I can identify both pharmacologic and non-pharmacologic treatments for seriously ill patients experiencing dyspnea in the emergency department.</w:t>
      </w:r>
    </w:p>
    <w:p w14:paraId="1FADF7FC" w14:textId="59F9AC4F" w:rsidR="00873FBF" w:rsidRDefault="00873FBF" w:rsidP="000D7BAA">
      <w:pPr>
        <w:pStyle w:val="ListParagraph"/>
        <w:numPr>
          <w:ilvl w:val="0"/>
          <w:numId w:val="3"/>
        </w:numPr>
      </w:pPr>
      <w:r>
        <w:t xml:space="preserve">I found the Chaplain Chat valuable to my training. </w:t>
      </w:r>
    </w:p>
    <w:p w14:paraId="154E3912" w14:textId="77777777" w:rsidR="0083757E" w:rsidRDefault="00873FBF" w:rsidP="0083757E">
      <w:pPr>
        <w:pStyle w:val="ListParagraph"/>
        <w:numPr>
          <w:ilvl w:val="0"/>
          <w:numId w:val="3"/>
        </w:numPr>
      </w:pPr>
      <w:r>
        <w:t xml:space="preserve">I found the non-pain symptom management session valuable to my training. </w:t>
      </w:r>
    </w:p>
    <w:p w14:paraId="23007650" w14:textId="345AAA91" w:rsidR="00873FBF" w:rsidRDefault="003338C8" w:rsidP="0083757E">
      <w:pPr>
        <w:pStyle w:val="ListParagraph"/>
        <w:numPr>
          <w:ilvl w:val="0"/>
          <w:numId w:val="3"/>
        </w:numPr>
      </w:pPr>
      <w:r>
        <w:t>“Any feedback from today’s session is welcome here.” (</w:t>
      </w:r>
      <w:proofErr w:type="gramStart"/>
      <w:r>
        <w:t>free</w:t>
      </w:r>
      <w:proofErr w:type="gramEnd"/>
      <w:r>
        <w:t xml:space="preserve"> text) </w:t>
      </w:r>
    </w:p>
    <w:p w14:paraId="57271FD0" w14:textId="12FC4BDA" w:rsidR="00873FBF" w:rsidRDefault="00873FBF" w:rsidP="00873FBF">
      <w:pPr>
        <w:ind w:left="360"/>
      </w:pPr>
    </w:p>
    <w:p w14:paraId="304529A8" w14:textId="685BF1DD" w:rsidR="00873FBF" w:rsidRDefault="00873FBF" w:rsidP="00873FBF">
      <w:pPr>
        <w:ind w:left="360"/>
      </w:pPr>
    </w:p>
    <w:p w14:paraId="2A5A9157" w14:textId="4C6C8F82" w:rsidR="00873FBF" w:rsidRDefault="00873FBF" w:rsidP="0083757E">
      <w:pPr>
        <w:rPr>
          <w:u w:val="single"/>
        </w:rPr>
      </w:pPr>
      <w:r w:rsidRPr="0083757E">
        <w:rPr>
          <w:u w:val="single"/>
        </w:rPr>
        <w:t xml:space="preserve">Session </w:t>
      </w:r>
      <w:r w:rsidR="0083757E" w:rsidRPr="0083757E">
        <w:rPr>
          <w:u w:val="single"/>
        </w:rPr>
        <w:t>3</w:t>
      </w:r>
      <w:r w:rsidRPr="0083757E">
        <w:rPr>
          <w:u w:val="single"/>
        </w:rPr>
        <w:t xml:space="preserve"> Survey</w:t>
      </w:r>
    </w:p>
    <w:p w14:paraId="19D40A82" w14:textId="77777777" w:rsidR="0083757E" w:rsidRDefault="0083757E" w:rsidP="0083757E">
      <w:r>
        <w:lastRenderedPageBreak/>
        <w:t xml:space="preserve">(Likert Scale 1=strongly disagree, 5=strongly agree) </w:t>
      </w:r>
    </w:p>
    <w:p w14:paraId="7BCA455D" w14:textId="77777777" w:rsidR="0083757E" w:rsidRPr="0083757E" w:rsidRDefault="0083757E" w:rsidP="00873FBF">
      <w:pPr>
        <w:ind w:left="360"/>
        <w:rPr>
          <w:u w:val="single"/>
        </w:rPr>
      </w:pPr>
    </w:p>
    <w:p w14:paraId="7CAF1AD5" w14:textId="6E714B47" w:rsidR="00873FBF" w:rsidRDefault="00873FBF" w:rsidP="00873FBF">
      <w:pPr>
        <w:pStyle w:val="ListParagraph"/>
        <w:numPr>
          <w:ilvl w:val="0"/>
          <w:numId w:val="4"/>
        </w:numPr>
      </w:pPr>
      <w:r>
        <w:t>After this session, I can better identify the scope of specialized palliative care services.</w:t>
      </w:r>
    </w:p>
    <w:p w14:paraId="0B61C40E" w14:textId="3A2E91DF" w:rsidR="00873FBF" w:rsidRDefault="00873FBF" w:rsidP="00873FBF">
      <w:pPr>
        <w:pStyle w:val="ListParagraph"/>
        <w:numPr>
          <w:ilvl w:val="0"/>
          <w:numId w:val="4"/>
        </w:numPr>
      </w:pPr>
      <w:r>
        <w:t xml:space="preserve">After this session, I can better identify patients who may benefit from referral to a palliative care specialist. </w:t>
      </w:r>
    </w:p>
    <w:p w14:paraId="279EEC9C" w14:textId="5B6405E6" w:rsidR="00873FBF" w:rsidRDefault="00873FBF" w:rsidP="00873FBF">
      <w:pPr>
        <w:pStyle w:val="ListParagraph"/>
        <w:numPr>
          <w:ilvl w:val="0"/>
          <w:numId w:val="4"/>
        </w:numPr>
      </w:pPr>
      <w:r>
        <w:t xml:space="preserve">After this session, I can better identify ED patients who may benefit from hospice and how to refer them. </w:t>
      </w:r>
    </w:p>
    <w:p w14:paraId="27432D09" w14:textId="2A76C5AA" w:rsidR="00873FBF" w:rsidRDefault="00873FBF" w:rsidP="00873FBF">
      <w:pPr>
        <w:pStyle w:val="ListParagraph"/>
        <w:numPr>
          <w:ilvl w:val="0"/>
          <w:numId w:val="4"/>
        </w:numPr>
      </w:pPr>
      <w:r>
        <w:t xml:space="preserve">After this session, I am more confident partnering with a hospice provider on the care of their patients who are in the ED. </w:t>
      </w:r>
    </w:p>
    <w:p w14:paraId="2989C6ED" w14:textId="6442A454" w:rsidR="00873FBF" w:rsidRDefault="00873FBF" w:rsidP="00873FBF">
      <w:pPr>
        <w:pStyle w:val="ListParagraph"/>
        <w:numPr>
          <w:ilvl w:val="0"/>
          <w:numId w:val="4"/>
        </w:numPr>
      </w:pPr>
      <w:r>
        <w:t>I found the Palliative Care Consultant Chat valuable to my training.</w:t>
      </w:r>
    </w:p>
    <w:p w14:paraId="5A4640DD" w14:textId="77777777" w:rsidR="0083757E" w:rsidRDefault="00873FBF" w:rsidP="0083757E">
      <w:pPr>
        <w:pStyle w:val="ListParagraph"/>
        <w:numPr>
          <w:ilvl w:val="0"/>
          <w:numId w:val="4"/>
        </w:numPr>
      </w:pPr>
      <w:r>
        <w:t xml:space="preserve">I found the Hospice 101 session valuable to my training. </w:t>
      </w:r>
    </w:p>
    <w:p w14:paraId="5D66E3F6" w14:textId="5B5801B4" w:rsidR="00873FBF" w:rsidRDefault="003338C8" w:rsidP="0083757E">
      <w:pPr>
        <w:pStyle w:val="ListParagraph"/>
        <w:numPr>
          <w:ilvl w:val="0"/>
          <w:numId w:val="4"/>
        </w:numPr>
      </w:pPr>
      <w:r>
        <w:t>“Any feedback from today’s session is welcome here.” (</w:t>
      </w:r>
      <w:proofErr w:type="gramStart"/>
      <w:r>
        <w:t>free</w:t>
      </w:r>
      <w:proofErr w:type="gramEnd"/>
      <w:r>
        <w:t xml:space="preserve"> text) </w:t>
      </w:r>
    </w:p>
    <w:p w14:paraId="57B4C488" w14:textId="4CE486D9" w:rsidR="00873FBF" w:rsidRDefault="00873FBF" w:rsidP="00873FBF">
      <w:pPr>
        <w:ind w:left="360"/>
      </w:pPr>
    </w:p>
    <w:p w14:paraId="4CA0CDED" w14:textId="77777777" w:rsidR="0083757E" w:rsidRDefault="0083757E" w:rsidP="00873FBF">
      <w:pPr>
        <w:ind w:left="360"/>
      </w:pPr>
    </w:p>
    <w:p w14:paraId="76160CD1" w14:textId="54333C65" w:rsidR="00873FBF" w:rsidRDefault="00873FBF" w:rsidP="00873FBF">
      <w:pPr>
        <w:ind w:left="360"/>
      </w:pPr>
      <w:proofErr w:type="spellStart"/>
      <w:r>
        <w:t>VitalTalk</w:t>
      </w:r>
      <w:proofErr w:type="spellEnd"/>
      <w:r>
        <w:t xml:space="preserve"> Session Survey </w:t>
      </w:r>
    </w:p>
    <w:p w14:paraId="7477C1EF" w14:textId="45A0C04E" w:rsidR="00873FBF" w:rsidRDefault="00873FBF" w:rsidP="00873FBF">
      <w:pPr>
        <w:ind w:left="360"/>
      </w:pPr>
      <w:r>
        <w:t>Please rate your self-assessed confidence in the following skills BEFORE today’s session.</w:t>
      </w:r>
    </w:p>
    <w:p w14:paraId="42FE4C46" w14:textId="46F3A52C" w:rsidR="00873FBF" w:rsidRDefault="00873FBF" w:rsidP="00873FBF">
      <w:pPr>
        <w:ind w:left="360"/>
      </w:pPr>
      <w:r>
        <w:t xml:space="preserve">Please rate your self-assessed confidence in the following skills AFTER today’s session. </w:t>
      </w:r>
    </w:p>
    <w:p w14:paraId="0C1471AA" w14:textId="6A440D15" w:rsidR="00873FBF" w:rsidRDefault="00873FBF" w:rsidP="00873FBF">
      <w:pPr>
        <w:ind w:left="360"/>
      </w:pPr>
      <w:r>
        <w:t>(</w:t>
      </w:r>
      <w:proofErr w:type="gramStart"/>
      <w:r>
        <w:t>5 point</w:t>
      </w:r>
      <w:proofErr w:type="gramEnd"/>
      <w:r>
        <w:t xml:space="preserve"> Likert scale, 1= not at all confident, 5=very confident)</w:t>
      </w:r>
    </w:p>
    <w:p w14:paraId="01F23CA4" w14:textId="23036AF5" w:rsidR="00873FBF" w:rsidRDefault="00873FBF" w:rsidP="00873FBF">
      <w:pPr>
        <w:pStyle w:val="ListParagraph"/>
        <w:numPr>
          <w:ilvl w:val="0"/>
          <w:numId w:val="5"/>
        </w:numPr>
      </w:pPr>
      <w:r>
        <w:t xml:space="preserve">Disclosing serious news to a patient or surrogate. </w:t>
      </w:r>
    </w:p>
    <w:p w14:paraId="552AFEB0" w14:textId="7FDBA681" w:rsidR="00873FBF" w:rsidRDefault="00873FBF" w:rsidP="00873FBF">
      <w:pPr>
        <w:pStyle w:val="ListParagraph"/>
        <w:numPr>
          <w:ilvl w:val="0"/>
          <w:numId w:val="5"/>
        </w:numPr>
      </w:pPr>
      <w:r>
        <w:t>Responding to strong emotions that may be elicited during a goals of care conversation.</w:t>
      </w:r>
    </w:p>
    <w:p w14:paraId="288F9FD8" w14:textId="6CE84F9A" w:rsidR="00873FBF" w:rsidRDefault="00873FBF" w:rsidP="00873FBF">
      <w:pPr>
        <w:pStyle w:val="ListParagraph"/>
        <w:numPr>
          <w:ilvl w:val="0"/>
          <w:numId w:val="5"/>
        </w:numPr>
      </w:pPr>
      <w:r>
        <w:t>Eliciting a patient’s goals and values as part of a goals of care conversation.</w:t>
      </w:r>
    </w:p>
    <w:p w14:paraId="2742B731" w14:textId="5AD81C0C" w:rsidR="00873FBF" w:rsidRDefault="00873FBF" w:rsidP="00873FBF">
      <w:pPr>
        <w:pStyle w:val="ListParagraph"/>
        <w:numPr>
          <w:ilvl w:val="0"/>
          <w:numId w:val="5"/>
        </w:numPr>
      </w:pPr>
      <w:r>
        <w:t>Eliciting a patient’s goals and values prior to proposing a specific treatment or limitation.</w:t>
      </w:r>
    </w:p>
    <w:p w14:paraId="2FB8E635" w14:textId="3169E7F0" w:rsidR="00873FBF" w:rsidRDefault="00873FBF" w:rsidP="00873FBF">
      <w:pPr>
        <w:pStyle w:val="ListParagraph"/>
        <w:numPr>
          <w:ilvl w:val="0"/>
          <w:numId w:val="5"/>
        </w:numPr>
      </w:pPr>
      <w:r>
        <w:t>Proposing a medical plan in line with a patient’s stated goals and values</w:t>
      </w:r>
    </w:p>
    <w:p w14:paraId="550A0AC5" w14:textId="77777777" w:rsidR="00873FBF" w:rsidRDefault="00873FBF"/>
    <w:p w14:paraId="09139378" w14:textId="0A4C6743" w:rsidR="00873FBF" w:rsidRDefault="00873FBF">
      <w:r>
        <w:t xml:space="preserve">Regarding the timing of this course in your residency training, do you think it was…. </w:t>
      </w:r>
    </w:p>
    <w:p w14:paraId="30223149" w14:textId="68EB180A" w:rsidR="00873FBF" w:rsidRDefault="00873FBF" w:rsidP="00873FBF">
      <w:pPr>
        <w:pStyle w:val="ListParagraph"/>
        <w:numPr>
          <w:ilvl w:val="0"/>
          <w:numId w:val="6"/>
        </w:numPr>
      </w:pPr>
      <w:r>
        <w:t>Much too early</w:t>
      </w:r>
    </w:p>
    <w:p w14:paraId="1E06270E" w14:textId="7831A11B" w:rsidR="00873FBF" w:rsidRDefault="00873FBF" w:rsidP="00873FBF">
      <w:pPr>
        <w:pStyle w:val="ListParagraph"/>
        <w:numPr>
          <w:ilvl w:val="0"/>
          <w:numId w:val="6"/>
        </w:numPr>
      </w:pPr>
      <w:r>
        <w:t>A little bit early</w:t>
      </w:r>
    </w:p>
    <w:p w14:paraId="22FE8411" w14:textId="1D339F4C" w:rsidR="00873FBF" w:rsidRDefault="00873FBF" w:rsidP="00873FBF">
      <w:pPr>
        <w:pStyle w:val="ListParagraph"/>
        <w:numPr>
          <w:ilvl w:val="0"/>
          <w:numId w:val="6"/>
        </w:numPr>
      </w:pPr>
      <w:r>
        <w:t>Right on time</w:t>
      </w:r>
    </w:p>
    <w:p w14:paraId="6072F0DD" w14:textId="4176AA13" w:rsidR="00873FBF" w:rsidRDefault="00873FBF" w:rsidP="00873FBF">
      <w:pPr>
        <w:pStyle w:val="ListParagraph"/>
        <w:numPr>
          <w:ilvl w:val="0"/>
          <w:numId w:val="6"/>
        </w:numPr>
      </w:pPr>
      <w:r>
        <w:t>A little bit late</w:t>
      </w:r>
    </w:p>
    <w:p w14:paraId="00677904" w14:textId="6ABB0A5F" w:rsidR="00873FBF" w:rsidRDefault="00873FBF" w:rsidP="00873FBF">
      <w:pPr>
        <w:pStyle w:val="ListParagraph"/>
        <w:numPr>
          <w:ilvl w:val="0"/>
          <w:numId w:val="6"/>
        </w:numPr>
      </w:pPr>
      <w:r>
        <w:t>Much too late</w:t>
      </w:r>
    </w:p>
    <w:p w14:paraId="2489D07B" w14:textId="77777777" w:rsidR="00873FBF" w:rsidRDefault="00873FBF" w:rsidP="00873FBF">
      <w:pPr>
        <w:pStyle w:val="ListParagraph"/>
      </w:pPr>
    </w:p>
    <w:p w14:paraId="6AECB228" w14:textId="4ABF83C9" w:rsidR="00873FBF" w:rsidRDefault="00873FBF" w:rsidP="00873FBF"/>
    <w:sectPr w:rsidR="00873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91E6F"/>
    <w:multiLevelType w:val="hybridMultilevel"/>
    <w:tmpl w:val="DCAEA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474725"/>
    <w:multiLevelType w:val="hybridMultilevel"/>
    <w:tmpl w:val="D92AD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793F1D"/>
    <w:multiLevelType w:val="hybridMultilevel"/>
    <w:tmpl w:val="DE68C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1A42F5"/>
    <w:multiLevelType w:val="hybridMultilevel"/>
    <w:tmpl w:val="CA34B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F7668D"/>
    <w:multiLevelType w:val="hybridMultilevel"/>
    <w:tmpl w:val="DFEAC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0D4581"/>
    <w:multiLevelType w:val="hybridMultilevel"/>
    <w:tmpl w:val="0D0A9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C12D27"/>
    <w:multiLevelType w:val="hybridMultilevel"/>
    <w:tmpl w:val="D72C32B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B4724C2"/>
    <w:multiLevelType w:val="hybridMultilevel"/>
    <w:tmpl w:val="DC4A943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326204148">
    <w:abstractNumId w:val="7"/>
  </w:num>
  <w:num w:numId="2" w16cid:durableId="1454130994">
    <w:abstractNumId w:val="5"/>
  </w:num>
  <w:num w:numId="3" w16cid:durableId="1593315994">
    <w:abstractNumId w:val="3"/>
  </w:num>
  <w:num w:numId="4" w16cid:durableId="1961065526">
    <w:abstractNumId w:val="4"/>
  </w:num>
  <w:num w:numId="5" w16cid:durableId="1856918256">
    <w:abstractNumId w:val="6"/>
  </w:num>
  <w:num w:numId="6" w16cid:durableId="311762020">
    <w:abstractNumId w:val="1"/>
  </w:num>
  <w:num w:numId="7" w16cid:durableId="1700274782">
    <w:abstractNumId w:val="2"/>
  </w:num>
  <w:num w:numId="8" w16cid:durableId="189249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FBF"/>
    <w:rsid w:val="00131EC2"/>
    <w:rsid w:val="001C59A5"/>
    <w:rsid w:val="003338C8"/>
    <w:rsid w:val="0059290C"/>
    <w:rsid w:val="008248E7"/>
    <w:rsid w:val="0083757E"/>
    <w:rsid w:val="008413C2"/>
    <w:rsid w:val="008553C1"/>
    <w:rsid w:val="00873FBF"/>
    <w:rsid w:val="009123BD"/>
    <w:rsid w:val="00A16BE3"/>
    <w:rsid w:val="00AA229E"/>
    <w:rsid w:val="00EF4F04"/>
    <w:rsid w:val="00F97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E65DA"/>
  <w15:chartTrackingRefBased/>
  <w15:docId w15:val="{58F02646-403D-464B-B22D-26C3DBFB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FBF"/>
    <w:pPr>
      <w:ind w:left="720"/>
      <w:contextualSpacing/>
    </w:pPr>
  </w:style>
  <w:style w:type="paragraph" w:styleId="Revision">
    <w:name w:val="Revision"/>
    <w:hidden/>
    <w:uiPriority w:val="99"/>
    <w:semiHidden/>
    <w:rsid w:val="00A16BE3"/>
  </w:style>
  <w:style w:type="character" w:styleId="CommentReference">
    <w:name w:val="annotation reference"/>
    <w:basedOn w:val="DefaultParagraphFont"/>
    <w:uiPriority w:val="99"/>
    <w:semiHidden/>
    <w:unhideWhenUsed/>
    <w:rsid w:val="00131E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1E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E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E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E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3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3429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48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66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200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427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31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4593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253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ooper</dc:creator>
  <cp:keywords/>
  <dc:description/>
  <cp:lastModifiedBy>Fredette, Jenna</cp:lastModifiedBy>
  <cp:revision>2</cp:revision>
  <cp:lastPrinted>2024-02-19T15:54:00Z</cp:lastPrinted>
  <dcterms:created xsi:type="dcterms:W3CDTF">2024-02-27T15:56:00Z</dcterms:created>
  <dcterms:modified xsi:type="dcterms:W3CDTF">2024-02-27T15:56:00Z</dcterms:modified>
</cp:coreProperties>
</file>